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566"/>
        <w:tblW w:w="9184" w:type="dxa"/>
        <w:tblBorders>
          <w:top w:val="single" w:sz="24" w:space="0" w:color="auto"/>
          <w:bottom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545"/>
        <w:gridCol w:w="1674"/>
        <w:gridCol w:w="2198"/>
        <w:gridCol w:w="2417"/>
      </w:tblGrid>
      <w:tr w:rsidR="002D5513" w:rsidTr="00AE5FD1">
        <w:trPr>
          <w:trHeight w:val="661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HI proteins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lated</w:t>
            </w:r>
          </w:p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Pathogen</w:t>
            </w:r>
          </w:p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Mutant phenotypic characteristic</w:t>
            </w:r>
          </w:p>
        </w:tc>
        <w:tc>
          <w:tcPr>
            <w:tcW w:w="2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References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T22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PE3-LYS9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.neoformans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ss of pathogenicity</w:t>
            </w:r>
          </w:p>
        </w:tc>
        <w:tc>
          <w:tcPr>
            <w:tcW w:w="2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87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  <w:r w:rsidR="002D55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WV4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tldD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Y.enterocolitica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ffected pathogenicity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88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X9X6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epN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S.pneumoniae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89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  <w:r w:rsidR="002D551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ZZ8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oMuk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.oryzae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ffected pathogenicity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0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X7C8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GSG_1224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.graminearum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naffected pathogenicity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1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SY7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yc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.fumigatus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2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396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Q55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cb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.oryzae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3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X497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gyps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C.glabrata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4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R07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leu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X.oryzae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5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S90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pr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.bassiana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6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T90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oImd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M.oryzae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7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V14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pk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P.aeruginosa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8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X55</w:t>
            </w:r>
          </w:p>
        </w:tc>
        <w:tc>
          <w:tcPr>
            <w:tcW w:w="1545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CA6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F.graminearum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naffected pathogenicity</w:t>
            </w:r>
          </w:p>
        </w:tc>
        <w:tc>
          <w:tcPr>
            <w:tcW w:w="2417" w:type="dxa"/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99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2D5513" w:rsidTr="00AE5FD1">
        <w:trPr>
          <w:trHeight w:val="203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G2WYN4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ARSEF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6"/>
                <w:szCs w:val="16"/>
              </w:rPr>
              <w:t>B.bassiana</w:t>
            </w:r>
          </w:p>
        </w:tc>
        <w:tc>
          <w:tcPr>
            <w:tcW w:w="21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2D5513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Reduced virulence</w:t>
            </w:r>
          </w:p>
        </w:tc>
        <w:tc>
          <w:tcPr>
            <w:tcW w:w="2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5513" w:rsidRDefault="00EA5475" w:rsidP="00AE5FD1">
            <w:pPr>
              <w:spacing w:before="156" w:after="156"/>
              <w:ind w:firstLine="320"/>
              <w:jc w:val="center"/>
              <w:rPr>
                <w:rFonts w:ascii="Times New Roman" w:eastAsia="等线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</w:rPr>
              <w:t>(100</w:t>
            </w:r>
            <w:r w:rsidR="002D5513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</w:tbl>
    <w:p w:rsidR="002D5513" w:rsidRDefault="002D5513" w:rsidP="002D5513">
      <w:pPr>
        <w:spacing w:before="156" w:after="156"/>
        <w:jc w:val="center"/>
        <w:rPr>
          <w:rFonts w:ascii="Times New Roman" w:hAnsi="Times New Roman" w:cs="Times New Roman"/>
          <w:color w:val="FF0000"/>
        </w:rPr>
      </w:pPr>
    </w:p>
    <w:p w:rsidR="002D5513" w:rsidRPr="00B05382" w:rsidRDefault="002D5513" w:rsidP="002D5513">
      <w:pPr>
        <w:spacing w:before="156" w:after="156"/>
        <w:jc w:val="center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B05382">
        <w:rPr>
          <w:rFonts w:ascii="Times New Roman" w:hAnsi="Times New Roman" w:cs="Times New Roman"/>
          <w:color w:val="000000" w:themeColor="text1"/>
        </w:rPr>
        <w:t>Table S2 The list of PHI proteins identified from 94 SPs</w:t>
      </w:r>
    </w:p>
    <w:p w:rsidR="00171AD7" w:rsidRDefault="00171AD7">
      <w:pPr>
        <w:spacing w:before="156" w:after="156"/>
      </w:pPr>
      <w:bookmarkStart w:id="0" w:name="_GoBack"/>
      <w:bookmarkEnd w:id="0"/>
    </w:p>
    <w:sectPr w:rsidR="00171A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513"/>
    <w:rsid w:val="000134EC"/>
    <w:rsid w:val="00043BDE"/>
    <w:rsid w:val="00065C15"/>
    <w:rsid w:val="00070ED5"/>
    <w:rsid w:val="0007136A"/>
    <w:rsid w:val="000727CE"/>
    <w:rsid w:val="00075DBD"/>
    <w:rsid w:val="00084610"/>
    <w:rsid w:val="00084E59"/>
    <w:rsid w:val="0008778F"/>
    <w:rsid w:val="00096CB3"/>
    <w:rsid w:val="000A371B"/>
    <w:rsid w:val="000A5C1C"/>
    <w:rsid w:val="000A614F"/>
    <w:rsid w:val="000A6971"/>
    <w:rsid w:val="000B0C93"/>
    <w:rsid w:val="000B2C5C"/>
    <w:rsid w:val="000D3D94"/>
    <w:rsid w:val="000D5436"/>
    <w:rsid w:val="000D63EC"/>
    <w:rsid w:val="000D687E"/>
    <w:rsid w:val="000E0D77"/>
    <w:rsid w:val="000E26F0"/>
    <w:rsid w:val="000E2F14"/>
    <w:rsid w:val="000E48EB"/>
    <w:rsid w:val="00102EB6"/>
    <w:rsid w:val="0011649C"/>
    <w:rsid w:val="001205F8"/>
    <w:rsid w:val="00120B05"/>
    <w:rsid w:val="00122436"/>
    <w:rsid w:val="001263D7"/>
    <w:rsid w:val="0012643A"/>
    <w:rsid w:val="00126DD1"/>
    <w:rsid w:val="001439A2"/>
    <w:rsid w:val="00147E68"/>
    <w:rsid w:val="00162B46"/>
    <w:rsid w:val="001660E5"/>
    <w:rsid w:val="001661B0"/>
    <w:rsid w:val="00171AD7"/>
    <w:rsid w:val="001777F1"/>
    <w:rsid w:val="00180C91"/>
    <w:rsid w:val="00187767"/>
    <w:rsid w:val="0019343C"/>
    <w:rsid w:val="001A403C"/>
    <w:rsid w:val="001B7E93"/>
    <w:rsid w:val="001D47D0"/>
    <w:rsid w:val="001E3E99"/>
    <w:rsid w:val="001F0903"/>
    <w:rsid w:val="001F0EF9"/>
    <w:rsid w:val="001F3F20"/>
    <w:rsid w:val="002102CA"/>
    <w:rsid w:val="00213F7A"/>
    <w:rsid w:val="0021689D"/>
    <w:rsid w:val="002305E9"/>
    <w:rsid w:val="00242E39"/>
    <w:rsid w:val="00250502"/>
    <w:rsid w:val="0025776E"/>
    <w:rsid w:val="00272B2C"/>
    <w:rsid w:val="00273D9D"/>
    <w:rsid w:val="0028417E"/>
    <w:rsid w:val="00284871"/>
    <w:rsid w:val="0029230E"/>
    <w:rsid w:val="00294CD3"/>
    <w:rsid w:val="002A4133"/>
    <w:rsid w:val="002B2850"/>
    <w:rsid w:val="002B5B27"/>
    <w:rsid w:val="002C7EE9"/>
    <w:rsid w:val="002D5513"/>
    <w:rsid w:val="002E30DD"/>
    <w:rsid w:val="002E6DA7"/>
    <w:rsid w:val="002F0B57"/>
    <w:rsid w:val="002F31DD"/>
    <w:rsid w:val="002F3362"/>
    <w:rsid w:val="002F5D69"/>
    <w:rsid w:val="002F6C43"/>
    <w:rsid w:val="00312419"/>
    <w:rsid w:val="003140A0"/>
    <w:rsid w:val="00332625"/>
    <w:rsid w:val="0033687B"/>
    <w:rsid w:val="00366E31"/>
    <w:rsid w:val="00370E2A"/>
    <w:rsid w:val="00371E2B"/>
    <w:rsid w:val="00372D76"/>
    <w:rsid w:val="0037362F"/>
    <w:rsid w:val="00375246"/>
    <w:rsid w:val="00383B24"/>
    <w:rsid w:val="00384567"/>
    <w:rsid w:val="00393282"/>
    <w:rsid w:val="003A410B"/>
    <w:rsid w:val="003A6DE8"/>
    <w:rsid w:val="003B2269"/>
    <w:rsid w:val="003B26C9"/>
    <w:rsid w:val="003C4C40"/>
    <w:rsid w:val="003C7975"/>
    <w:rsid w:val="003D2AA2"/>
    <w:rsid w:val="003E1533"/>
    <w:rsid w:val="003E7DA2"/>
    <w:rsid w:val="003F43D6"/>
    <w:rsid w:val="003F61D9"/>
    <w:rsid w:val="003F663C"/>
    <w:rsid w:val="004003AB"/>
    <w:rsid w:val="00401251"/>
    <w:rsid w:val="0040358C"/>
    <w:rsid w:val="0040593C"/>
    <w:rsid w:val="004106B4"/>
    <w:rsid w:val="0041411F"/>
    <w:rsid w:val="00415E47"/>
    <w:rsid w:val="00424639"/>
    <w:rsid w:val="00426807"/>
    <w:rsid w:val="0043115A"/>
    <w:rsid w:val="00444FDB"/>
    <w:rsid w:val="00450C7D"/>
    <w:rsid w:val="0045584B"/>
    <w:rsid w:val="00455DF5"/>
    <w:rsid w:val="00466541"/>
    <w:rsid w:val="00471F99"/>
    <w:rsid w:val="0047311A"/>
    <w:rsid w:val="0047402B"/>
    <w:rsid w:val="00482857"/>
    <w:rsid w:val="00496FEE"/>
    <w:rsid w:val="004A4BA3"/>
    <w:rsid w:val="004A6397"/>
    <w:rsid w:val="004B3757"/>
    <w:rsid w:val="004E1562"/>
    <w:rsid w:val="00501C82"/>
    <w:rsid w:val="00505E54"/>
    <w:rsid w:val="00507085"/>
    <w:rsid w:val="00530EFE"/>
    <w:rsid w:val="00533D94"/>
    <w:rsid w:val="005378D9"/>
    <w:rsid w:val="00540E9D"/>
    <w:rsid w:val="005507CD"/>
    <w:rsid w:val="00554296"/>
    <w:rsid w:val="005A05DA"/>
    <w:rsid w:val="005B3EA0"/>
    <w:rsid w:val="005C2644"/>
    <w:rsid w:val="005C2DCB"/>
    <w:rsid w:val="005C2FDA"/>
    <w:rsid w:val="005D1A57"/>
    <w:rsid w:val="005D28D0"/>
    <w:rsid w:val="005D2AE5"/>
    <w:rsid w:val="005D2CC1"/>
    <w:rsid w:val="005F3958"/>
    <w:rsid w:val="0060069C"/>
    <w:rsid w:val="00607CDC"/>
    <w:rsid w:val="00613B9A"/>
    <w:rsid w:val="006154A4"/>
    <w:rsid w:val="006166E5"/>
    <w:rsid w:val="00616B0F"/>
    <w:rsid w:val="006231DC"/>
    <w:rsid w:val="00641430"/>
    <w:rsid w:val="00650873"/>
    <w:rsid w:val="00654CAC"/>
    <w:rsid w:val="00655BDB"/>
    <w:rsid w:val="00655D99"/>
    <w:rsid w:val="0066029F"/>
    <w:rsid w:val="00670925"/>
    <w:rsid w:val="00673CF5"/>
    <w:rsid w:val="00674838"/>
    <w:rsid w:val="00674D65"/>
    <w:rsid w:val="006800A1"/>
    <w:rsid w:val="00680E78"/>
    <w:rsid w:val="00681FFA"/>
    <w:rsid w:val="00694CBB"/>
    <w:rsid w:val="006A19BC"/>
    <w:rsid w:val="006A1A2D"/>
    <w:rsid w:val="006B0D8E"/>
    <w:rsid w:val="006B45C6"/>
    <w:rsid w:val="006D12B5"/>
    <w:rsid w:val="006D130F"/>
    <w:rsid w:val="006E6944"/>
    <w:rsid w:val="006F0C2B"/>
    <w:rsid w:val="006F6826"/>
    <w:rsid w:val="00730FAB"/>
    <w:rsid w:val="00731C8C"/>
    <w:rsid w:val="00732362"/>
    <w:rsid w:val="00732BA7"/>
    <w:rsid w:val="00733510"/>
    <w:rsid w:val="0073412D"/>
    <w:rsid w:val="00745552"/>
    <w:rsid w:val="00774E51"/>
    <w:rsid w:val="00780383"/>
    <w:rsid w:val="00782C46"/>
    <w:rsid w:val="007854EE"/>
    <w:rsid w:val="0079298A"/>
    <w:rsid w:val="007938C8"/>
    <w:rsid w:val="007946B3"/>
    <w:rsid w:val="007976E9"/>
    <w:rsid w:val="007978DE"/>
    <w:rsid w:val="007A0287"/>
    <w:rsid w:val="007A085B"/>
    <w:rsid w:val="007A421A"/>
    <w:rsid w:val="007A7D20"/>
    <w:rsid w:val="007B230D"/>
    <w:rsid w:val="007B2E2C"/>
    <w:rsid w:val="007D3306"/>
    <w:rsid w:val="007F1111"/>
    <w:rsid w:val="007F31DF"/>
    <w:rsid w:val="007F618D"/>
    <w:rsid w:val="008129F5"/>
    <w:rsid w:val="00813EB3"/>
    <w:rsid w:val="00814A14"/>
    <w:rsid w:val="00844F06"/>
    <w:rsid w:val="00850489"/>
    <w:rsid w:val="008705B5"/>
    <w:rsid w:val="00877354"/>
    <w:rsid w:val="008876A4"/>
    <w:rsid w:val="00887E9E"/>
    <w:rsid w:val="008A1AC3"/>
    <w:rsid w:val="008B0E47"/>
    <w:rsid w:val="008B47E3"/>
    <w:rsid w:val="008B6630"/>
    <w:rsid w:val="008B7165"/>
    <w:rsid w:val="008C6C85"/>
    <w:rsid w:val="008E22DF"/>
    <w:rsid w:val="008E7A03"/>
    <w:rsid w:val="008F1D7D"/>
    <w:rsid w:val="00904222"/>
    <w:rsid w:val="0091082A"/>
    <w:rsid w:val="00910D25"/>
    <w:rsid w:val="00913A03"/>
    <w:rsid w:val="009150C0"/>
    <w:rsid w:val="00923B7A"/>
    <w:rsid w:val="00924025"/>
    <w:rsid w:val="00960DDB"/>
    <w:rsid w:val="0096122A"/>
    <w:rsid w:val="00967914"/>
    <w:rsid w:val="009956DA"/>
    <w:rsid w:val="00997A3F"/>
    <w:rsid w:val="009A59DD"/>
    <w:rsid w:val="009C5A62"/>
    <w:rsid w:val="009E482C"/>
    <w:rsid w:val="009E68D5"/>
    <w:rsid w:val="009E6985"/>
    <w:rsid w:val="009F3FB4"/>
    <w:rsid w:val="00A134F3"/>
    <w:rsid w:val="00A17D4E"/>
    <w:rsid w:val="00A2012D"/>
    <w:rsid w:val="00A25C19"/>
    <w:rsid w:val="00A331CB"/>
    <w:rsid w:val="00A33C24"/>
    <w:rsid w:val="00A36BCA"/>
    <w:rsid w:val="00A3772C"/>
    <w:rsid w:val="00A40A5B"/>
    <w:rsid w:val="00A46218"/>
    <w:rsid w:val="00A64CC8"/>
    <w:rsid w:val="00A677B8"/>
    <w:rsid w:val="00A67AF9"/>
    <w:rsid w:val="00A7575D"/>
    <w:rsid w:val="00A80078"/>
    <w:rsid w:val="00A9129C"/>
    <w:rsid w:val="00AA143C"/>
    <w:rsid w:val="00AA1861"/>
    <w:rsid w:val="00AC0274"/>
    <w:rsid w:val="00AC396D"/>
    <w:rsid w:val="00AC5FC3"/>
    <w:rsid w:val="00AD4FE3"/>
    <w:rsid w:val="00AE0911"/>
    <w:rsid w:val="00AE3447"/>
    <w:rsid w:val="00AE6383"/>
    <w:rsid w:val="00AF1909"/>
    <w:rsid w:val="00AF7800"/>
    <w:rsid w:val="00B01811"/>
    <w:rsid w:val="00B11361"/>
    <w:rsid w:val="00B22640"/>
    <w:rsid w:val="00B363CA"/>
    <w:rsid w:val="00B364F3"/>
    <w:rsid w:val="00B36718"/>
    <w:rsid w:val="00B4095B"/>
    <w:rsid w:val="00B41707"/>
    <w:rsid w:val="00B472AE"/>
    <w:rsid w:val="00B47BA5"/>
    <w:rsid w:val="00B57163"/>
    <w:rsid w:val="00B7477F"/>
    <w:rsid w:val="00B75B26"/>
    <w:rsid w:val="00BB2F8E"/>
    <w:rsid w:val="00BC11E0"/>
    <w:rsid w:val="00BF4481"/>
    <w:rsid w:val="00BF5091"/>
    <w:rsid w:val="00BF5365"/>
    <w:rsid w:val="00BF7785"/>
    <w:rsid w:val="00C03A8C"/>
    <w:rsid w:val="00C06D76"/>
    <w:rsid w:val="00C1092B"/>
    <w:rsid w:val="00C16850"/>
    <w:rsid w:val="00C24401"/>
    <w:rsid w:val="00C26701"/>
    <w:rsid w:val="00C309FB"/>
    <w:rsid w:val="00C33E90"/>
    <w:rsid w:val="00C45247"/>
    <w:rsid w:val="00C4682D"/>
    <w:rsid w:val="00C539E5"/>
    <w:rsid w:val="00C62479"/>
    <w:rsid w:val="00C74BFD"/>
    <w:rsid w:val="00C75784"/>
    <w:rsid w:val="00C83E56"/>
    <w:rsid w:val="00CA2899"/>
    <w:rsid w:val="00CA6050"/>
    <w:rsid w:val="00CA6307"/>
    <w:rsid w:val="00CC09F0"/>
    <w:rsid w:val="00CC259C"/>
    <w:rsid w:val="00CE7610"/>
    <w:rsid w:val="00CF77F2"/>
    <w:rsid w:val="00D00046"/>
    <w:rsid w:val="00D0579F"/>
    <w:rsid w:val="00D22C19"/>
    <w:rsid w:val="00D328FA"/>
    <w:rsid w:val="00D3297F"/>
    <w:rsid w:val="00D32B74"/>
    <w:rsid w:val="00D354E3"/>
    <w:rsid w:val="00D41119"/>
    <w:rsid w:val="00D41B18"/>
    <w:rsid w:val="00D440E7"/>
    <w:rsid w:val="00D66A75"/>
    <w:rsid w:val="00D72835"/>
    <w:rsid w:val="00D73956"/>
    <w:rsid w:val="00D83CD0"/>
    <w:rsid w:val="00D96E59"/>
    <w:rsid w:val="00DC3C56"/>
    <w:rsid w:val="00DE3AEA"/>
    <w:rsid w:val="00DE6045"/>
    <w:rsid w:val="00E11E95"/>
    <w:rsid w:val="00E15929"/>
    <w:rsid w:val="00E21876"/>
    <w:rsid w:val="00E26465"/>
    <w:rsid w:val="00E43418"/>
    <w:rsid w:val="00E46A02"/>
    <w:rsid w:val="00E710CA"/>
    <w:rsid w:val="00E81FF6"/>
    <w:rsid w:val="00E94EDD"/>
    <w:rsid w:val="00EA016A"/>
    <w:rsid w:val="00EA5475"/>
    <w:rsid w:val="00EB0BDA"/>
    <w:rsid w:val="00EB5177"/>
    <w:rsid w:val="00EB7A1E"/>
    <w:rsid w:val="00EC105C"/>
    <w:rsid w:val="00EC5F45"/>
    <w:rsid w:val="00ED2D5E"/>
    <w:rsid w:val="00EE1ACD"/>
    <w:rsid w:val="00EE59DC"/>
    <w:rsid w:val="00EF0BD0"/>
    <w:rsid w:val="00EF706D"/>
    <w:rsid w:val="00F02885"/>
    <w:rsid w:val="00F04910"/>
    <w:rsid w:val="00F05606"/>
    <w:rsid w:val="00F26395"/>
    <w:rsid w:val="00F65DF3"/>
    <w:rsid w:val="00F701D9"/>
    <w:rsid w:val="00F7107A"/>
    <w:rsid w:val="00F8086D"/>
    <w:rsid w:val="00F81AB3"/>
    <w:rsid w:val="00F85A7F"/>
    <w:rsid w:val="00F87BAC"/>
    <w:rsid w:val="00F9444E"/>
    <w:rsid w:val="00FA6CE1"/>
    <w:rsid w:val="00FC627D"/>
    <w:rsid w:val="00FC7FDB"/>
    <w:rsid w:val="00FD68DE"/>
    <w:rsid w:val="00FE1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AA837"/>
  <w15:chartTrackingRefBased/>
  <w15:docId w15:val="{85048116-E0F3-4360-9331-E239FEAB0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5513"/>
    <w:pPr>
      <w:spacing w:beforeLines="50" w:before="50" w:afterLines="50" w:after="5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9-03T03:34:00Z</dcterms:created>
  <dcterms:modified xsi:type="dcterms:W3CDTF">2026-01-19T02:43:00Z</dcterms:modified>
</cp:coreProperties>
</file>